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DAFC5" w14:textId="05C60AEF" w:rsidR="001C2182" w:rsidRPr="008200CC" w:rsidRDefault="001C2182" w:rsidP="001C2182">
      <w:pPr>
        <w:jc w:val="both"/>
        <w:rPr>
          <w:rFonts w:ascii="Times New Roman" w:hAnsi="Times New Roman" w:cs="Times New Roman"/>
          <w:b/>
          <w:bCs/>
          <w:lang w:val="en-US"/>
        </w:rPr>
      </w:pPr>
      <w:r w:rsidRPr="008200CC">
        <w:rPr>
          <w:rFonts w:ascii="Times New Roman" w:hAnsi="Times New Roman" w:cs="Times New Roman"/>
          <w:b/>
          <w:bCs/>
          <w:lang w:val="en-US"/>
        </w:rPr>
        <w:t>The impact of cognitive aids on resuscitation performance in simulated in-hospital cardiac arrest scenarios: a systematic review and meta-analysis</w:t>
      </w:r>
    </w:p>
    <w:p w14:paraId="1B17AA74" w14:textId="1DADEF55" w:rsidR="009353A3" w:rsidRPr="008200CC" w:rsidRDefault="0036691C" w:rsidP="009353A3">
      <w:pPr>
        <w:rPr>
          <w:rFonts w:ascii="Times New Roman" w:hAnsi="Times New Roman" w:cs="Times New Roman"/>
          <w:b/>
          <w:bCs/>
          <w:lang w:val="en-US"/>
        </w:rPr>
      </w:pPr>
      <w:r>
        <w:rPr>
          <w:rFonts w:ascii="Times New Roman" w:hAnsi="Times New Roman" w:cs="Times New Roman"/>
          <w:b/>
          <w:bCs/>
        </w:rPr>
        <w:t>Supplementary</w:t>
      </w:r>
      <w:r w:rsidR="00C41E20" w:rsidRPr="008200CC">
        <w:rPr>
          <w:rFonts w:ascii="Times New Roman" w:hAnsi="Times New Roman" w:cs="Times New Roman"/>
          <w:b/>
          <w:bCs/>
        </w:rPr>
        <w:t xml:space="preserve"> file</w:t>
      </w:r>
      <w:r w:rsidR="001C2182" w:rsidRPr="008200CC">
        <w:rPr>
          <w:rFonts w:ascii="Times New Roman" w:hAnsi="Times New Roman" w:cs="Times New Roman"/>
          <w:b/>
          <w:bCs/>
        </w:rPr>
        <w:t xml:space="preserve"> </w:t>
      </w:r>
      <w:r w:rsidR="009353A3" w:rsidRPr="008200CC">
        <w:rPr>
          <w:rFonts w:ascii="Times New Roman" w:hAnsi="Times New Roman" w:cs="Times New Roman"/>
          <w:b/>
          <w:bCs/>
        </w:rPr>
        <w:t xml:space="preserve">2. Message indicated by the </w:t>
      </w:r>
      <w:r w:rsidR="009353A3" w:rsidRPr="008200CC">
        <w:rPr>
          <w:rFonts w:ascii="Times New Roman" w:hAnsi="Times New Roman" w:cs="Times New Roman"/>
          <w:b/>
          <w:bCs/>
          <w:lang w:val="en-US"/>
        </w:rPr>
        <w:t>World Health Organization International Clinical Trials Registry Platform</w:t>
      </w:r>
    </w:p>
    <w:p w14:paraId="7E571FC1" w14:textId="2D12E88A" w:rsidR="006F28EB" w:rsidRPr="008200CC" w:rsidRDefault="009353A3" w:rsidP="004957C0">
      <w:pPr>
        <w:jc w:val="both"/>
        <w:rPr>
          <w:rFonts w:ascii="Times New Roman" w:hAnsi="Times New Roman" w:cs="Times New Roman"/>
          <w:lang w:val="en-US"/>
        </w:rPr>
      </w:pPr>
      <w:r w:rsidRPr="008200CC">
        <w:rPr>
          <w:rFonts w:ascii="Times New Roman" w:hAnsi="Times New Roman" w:cs="Times New Roman"/>
          <w:lang w:val="en-US"/>
        </w:rPr>
        <w:t>“Due to heavy traffic generated by the COVID-19 outbreak, the ICTRP Search Portal is not responding from outside WHO temporarily. A new search platform is needed to be able to cope with the high load. Please subscribe to the ICTRP listserv if you wish to be notified when the search portal is working again. Information on how to subscribe can be found on the same page below.”</w:t>
      </w:r>
    </w:p>
    <w:sectPr w:rsidR="006F28EB" w:rsidRPr="008200CC">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D1F89" w14:textId="77777777" w:rsidR="00EF72C0" w:rsidRDefault="00EF72C0">
      <w:pPr>
        <w:spacing w:after="0" w:line="240" w:lineRule="auto"/>
      </w:pPr>
      <w:r>
        <w:separator/>
      </w:r>
    </w:p>
  </w:endnote>
  <w:endnote w:type="continuationSeparator" w:id="0">
    <w:p w14:paraId="3C374AE4" w14:textId="77777777" w:rsidR="00EF72C0" w:rsidRDefault="00EF7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343892"/>
      <w:docPartObj>
        <w:docPartGallery w:val="Page Numbers (Bottom of Page)"/>
        <w:docPartUnique/>
      </w:docPartObj>
    </w:sdtPr>
    <w:sdtEndPr>
      <w:rPr>
        <w:noProof/>
      </w:rPr>
    </w:sdtEndPr>
    <w:sdtContent>
      <w:p w14:paraId="23B39142" w14:textId="77777777" w:rsidR="00184F84" w:rsidRDefault="00C41E20">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3AD8462D" w14:textId="77777777" w:rsidR="00184F84" w:rsidRDefault="00FA04E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6F2C1" w14:textId="77777777" w:rsidR="00EF72C0" w:rsidRDefault="00EF72C0">
      <w:pPr>
        <w:spacing w:after="0" w:line="240" w:lineRule="auto"/>
      </w:pPr>
      <w:r>
        <w:separator/>
      </w:r>
    </w:p>
  </w:footnote>
  <w:footnote w:type="continuationSeparator" w:id="0">
    <w:p w14:paraId="4196E5AE" w14:textId="77777777" w:rsidR="00EF72C0" w:rsidRDefault="00EF72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0F830" w14:textId="77777777" w:rsidR="00184F84" w:rsidRDefault="00C41E20" w:rsidP="00184F84">
    <w:pPr>
      <w:pStyle w:val="Intestazione"/>
      <w:jc w:val="right"/>
    </w:pPr>
    <w:r>
      <w:t xml:space="preserve">Corazza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182"/>
    <w:rsid w:val="00062867"/>
    <w:rsid w:val="00173A57"/>
    <w:rsid w:val="001A77BC"/>
    <w:rsid w:val="001C2182"/>
    <w:rsid w:val="0036691C"/>
    <w:rsid w:val="004957C0"/>
    <w:rsid w:val="006F28EB"/>
    <w:rsid w:val="008200CC"/>
    <w:rsid w:val="00932C29"/>
    <w:rsid w:val="009353A3"/>
    <w:rsid w:val="00AE588F"/>
    <w:rsid w:val="00C41E20"/>
    <w:rsid w:val="00EF72C0"/>
    <w:rsid w:val="00FA0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C7A34"/>
  <w15:chartTrackingRefBased/>
  <w15:docId w15:val="{0BDD26EF-0EE4-4CA3-A889-3FD39B976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C2182"/>
    <w:rPr>
      <w:lang w:val="en-AU"/>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C2182"/>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1C2182"/>
    <w:rPr>
      <w:lang w:val="en-AU"/>
    </w:rPr>
  </w:style>
  <w:style w:type="paragraph" w:styleId="Pidipagina">
    <w:name w:val="footer"/>
    <w:basedOn w:val="Normale"/>
    <w:link w:val="PidipaginaCarattere"/>
    <w:uiPriority w:val="99"/>
    <w:unhideWhenUsed/>
    <w:rsid w:val="001C2182"/>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1C2182"/>
    <w:rPr>
      <w:lang w:val="en-AU"/>
    </w:rPr>
  </w:style>
  <w:style w:type="table" w:styleId="Grigliatabella">
    <w:name w:val="Table Grid"/>
    <w:basedOn w:val="Tabellanormale"/>
    <w:uiPriority w:val="39"/>
    <w:rsid w:val="001C218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1C218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0</Characters>
  <Application>Microsoft Office Word</Application>
  <DocSecurity>0</DocSecurity>
  <Lines>4</Lines>
  <Paragraphs>1</Paragraphs>
  <ScaleCrop>false</ScaleCrop>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orazza</dc:creator>
  <cp:keywords/>
  <dc:description/>
  <cp:lastModifiedBy>Francesco Corazza</cp:lastModifiedBy>
  <cp:revision>2</cp:revision>
  <dcterms:created xsi:type="dcterms:W3CDTF">2022-04-03T22:57:00Z</dcterms:created>
  <dcterms:modified xsi:type="dcterms:W3CDTF">2022-04-03T22:57:00Z</dcterms:modified>
</cp:coreProperties>
</file>